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443AC" w14:textId="709F88B1" w:rsidR="00500560" w:rsidRPr="007D74BA" w:rsidRDefault="00500560">
      <w:pPr>
        <w:rPr>
          <w:rFonts w:ascii="Times New Roman" w:hAnsi="Times New Roman" w:cs="Times New Roman"/>
          <w:b/>
          <w:bCs/>
          <w:lang w:val="en-US"/>
        </w:rPr>
      </w:pPr>
      <w:r w:rsidRPr="007D74B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A5021" w:rsidRPr="007D74BA">
        <w:rPr>
          <w:rFonts w:ascii="Times New Roman" w:hAnsi="Times New Roman" w:cs="Times New Roman"/>
          <w:b/>
          <w:bCs/>
          <w:lang w:val="en-US"/>
        </w:rPr>
        <w:t>S</w:t>
      </w:r>
      <w:r w:rsidR="002406F3" w:rsidRPr="007D74BA">
        <w:rPr>
          <w:rFonts w:ascii="Times New Roman" w:hAnsi="Times New Roman" w:cs="Times New Roman"/>
          <w:b/>
          <w:bCs/>
          <w:lang w:val="en-US"/>
        </w:rPr>
        <w:t>1</w:t>
      </w:r>
      <w:r w:rsidR="00BA5021" w:rsidRPr="007D74BA">
        <w:rPr>
          <w:rFonts w:ascii="Times New Roman" w:hAnsi="Times New Roman" w:cs="Times New Roman"/>
          <w:b/>
          <w:bCs/>
          <w:lang w:val="en-US"/>
        </w:rPr>
        <w:t>.</w:t>
      </w:r>
      <w:r w:rsidRPr="007D74BA">
        <w:rPr>
          <w:rFonts w:ascii="Times New Roman" w:hAnsi="Times New Roman" w:cs="Times New Roman"/>
          <w:b/>
          <w:bCs/>
          <w:lang w:val="en-US"/>
        </w:rPr>
        <w:t xml:space="preserve"> Bone marrow events</w:t>
      </w:r>
      <w:r w:rsidR="00BA5021" w:rsidRPr="007D74BA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1059"/>
        <w:gridCol w:w="1058"/>
        <w:gridCol w:w="1058"/>
        <w:gridCol w:w="3059"/>
      </w:tblGrid>
      <w:tr w:rsidR="00500560" w:rsidRPr="007D74BA" w14:paraId="005C78B6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64F42082" w14:textId="1B343988" w:rsidR="00500560" w:rsidRPr="00500560" w:rsidRDefault="00500560" w:rsidP="000170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700B">
              <w:rPr>
                <w:rFonts w:ascii="Times New Roman" w:hAnsi="Times New Roman" w:cs="Times New Roman"/>
                <w:color w:val="000000"/>
              </w:rPr>
              <w:t xml:space="preserve">Bone </w:t>
            </w:r>
            <w:proofErr w:type="spellStart"/>
            <w:r w:rsidRPr="0001700B">
              <w:rPr>
                <w:rFonts w:ascii="Times New Roman" w:hAnsi="Times New Roman" w:cs="Times New Roman"/>
                <w:color w:val="000000"/>
              </w:rPr>
              <w:t>marrow</w:t>
            </w:r>
            <w:proofErr w:type="spellEnd"/>
            <w:r w:rsidRPr="0001700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700B">
              <w:rPr>
                <w:rFonts w:ascii="Times New Roman" w:hAnsi="Times New Roman" w:cs="Times New Roman"/>
                <w:color w:val="000000"/>
              </w:rPr>
              <w:t>biopsy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hideMark/>
          </w:tcPr>
          <w:p w14:paraId="048FF4C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TOTAL</w:t>
            </w:r>
          </w:p>
          <w:p w14:paraId="21ADDF5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0560">
              <w:rPr>
                <w:rFonts w:ascii="Times New Roman" w:hAnsi="Times New Roman" w:cs="Times New Roman"/>
                <w:color w:val="000000"/>
              </w:rPr>
              <w:t>n</w:t>
            </w:r>
            <w:proofErr w:type="gramEnd"/>
            <w:r w:rsidRPr="00500560">
              <w:rPr>
                <w:rFonts w:ascii="Times New Roman" w:hAnsi="Times New Roman" w:cs="Times New Roman"/>
                <w:color w:val="000000"/>
              </w:rPr>
              <w:t>= 118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65EDCA9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MEOPA</w:t>
            </w:r>
          </w:p>
          <w:p w14:paraId="20440C20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0560">
              <w:rPr>
                <w:rFonts w:ascii="Times New Roman" w:hAnsi="Times New Roman" w:cs="Times New Roman"/>
                <w:color w:val="000000"/>
              </w:rPr>
              <w:t>n</w:t>
            </w:r>
            <w:proofErr w:type="gramEnd"/>
            <w:r w:rsidRPr="00500560">
              <w:rPr>
                <w:rFonts w:ascii="Times New Roman" w:hAnsi="Times New Roman" w:cs="Times New Roman"/>
                <w:color w:val="000000"/>
              </w:rPr>
              <w:t>= 6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6D91DB19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VR</w:t>
            </w:r>
          </w:p>
          <w:p w14:paraId="0F8F461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0560">
              <w:rPr>
                <w:rFonts w:ascii="Times New Roman" w:hAnsi="Times New Roman" w:cs="Times New Roman"/>
                <w:color w:val="000000"/>
              </w:rPr>
              <w:t>n</w:t>
            </w:r>
            <w:proofErr w:type="gramEnd"/>
            <w:r w:rsidRPr="00500560">
              <w:rPr>
                <w:rFonts w:ascii="Times New Roman" w:hAnsi="Times New Roman" w:cs="Times New Roman"/>
                <w:color w:val="000000"/>
              </w:rPr>
              <w:t>= 58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681C671" w14:textId="670ADE2C" w:rsidR="00500560" w:rsidRPr="00500560" w:rsidRDefault="00BA5021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="00500560" w:rsidRPr="00500560">
              <w:rPr>
                <w:rFonts w:ascii="Times New Roman" w:hAnsi="Times New Roman" w:cs="Times New Roman"/>
                <w:color w:val="000000"/>
                <w:lang w:val="en-US"/>
              </w:rPr>
              <w:t xml:space="preserve"> value</w:t>
            </w:r>
          </w:p>
          <w:p w14:paraId="3BA692D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(Chi</w:t>
            </w:r>
            <w:r w:rsidRPr="0050056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test except for blood pressure: Wilcoxon test))</w:t>
            </w:r>
          </w:p>
        </w:tc>
      </w:tr>
      <w:tr w:rsidR="00500560" w:rsidRPr="007D74BA" w14:paraId="097B137B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7ADA3C8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Median systolic arterial blood pressure (range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2150C0D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  <w:hideMark/>
          </w:tcPr>
          <w:p w14:paraId="3201C73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3" w:type="pct"/>
            <w:shd w:val="clear" w:color="auto" w:fill="auto"/>
            <w:noWrap/>
            <w:hideMark/>
          </w:tcPr>
          <w:p w14:paraId="0943CEF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09688320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00560" w:rsidRPr="0078673A" w14:paraId="7A790B60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51A719A5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Before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biopsy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hideMark/>
          </w:tcPr>
          <w:p w14:paraId="128F9F1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1.0 (92-203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AD8030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1.5 (101-186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BF85E0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0.0 (92-203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23B5D5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470</w:t>
            </w:r>
          </w:p>
        </w:tc>
      </w:tr>
      <w:tr w:rsidR="00500560" w:rsidRPr="0078673A" w14:paraId="4B465A72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10B65F3C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 xml:space="preserve">15 minutes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after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hideMark/>
          </w:tcPr>
          <w:p w14:paraId="3F702FE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0.5 (103-191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4DEB7A9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1.5 (103-190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5DCB482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0.0 (107-191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A9CC53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827</w:t>
            </w:r>
          </w:p>
        </w:tc>
      </w:tr>
      <w:tr w:rsidR="00500560" w:rsidRPr="007D74BA" w14:paraId="15350332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6508993C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Median diastolic arterial blood pressure (range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15EB7A20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  <w:hideMark/>
          </w:tcPr>
          <w:p w14:paraId="05B8E39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3" w:type="pct"/>
            <w:shd w:val="clear" w:color="auto" w:fill="auto"/>
            <w:noWrap/>
            <w:hideMark/>
          </w:tcPr>
          <w:p w14:paraId="2100A42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30A71748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00560" w:rsidRPr="0078673A" w14:paraId="6834362E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2DC84711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Before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biopsy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hideMark/>
          </w:tcPr>
          <w:p w14:paraId="775B2FF6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79.5 (52-109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004BF9F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78 (60-100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DC0328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80 (52-109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15FEDD7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693</w:t>
            </w:r>
          </w:p>
        </w:tc>
      </w:tr>
      <w:tr w:rsidR="00500560" w:rsidRPr="0078673A" w14:paraId="1244C24D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360F8430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15 minutes after</w:t>
            </w:r>
          </w:p>
          <w:p w14:paraId="0C4EFA7C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4CEC20B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 xml:space="preserve">Hypertension </w:t>
            </w:r>
            <w:r w:rsidRPr="00500560">
              <w:rPr>
                <w:rFonts w:ascii="Times New Roman" w:hAnsi="Times New Roman" w:cs="Times New Roman"/>
                <w:lang w:val="en-CA"/>
              </w:rPr>
              <w:t>(</w:t>
            </w:r>
            <w:r w:rsidRPr="00500560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≥ </w:t>
            </w:r>
            <w:r w:rsidRPr="00500560">
              <w:rPr>
                <w:rFonts w:ascii="Times New Roman" w:hAnsi="Times New Roman" w:cs="Times New Roman"/>
                <w:lang w:val="en-CA"/>
              </w:rPr>
              <w:t>140/90)</w:t>
            </w:r>
          </w:p>
          <w:p w14:paraId="19B0ED9F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00560">
              <w:rPr>
                <w:rFonts w:ascii="Times New Roman" w:hAnsi="Times New Roman" w:cs="Times New Roman"/>
                <w:color w:val="000000"/>
                <w:lang w:val="en-US"/>
              </w:rPr>
              <w:t>Before the biopsy</w:t>
            </w:r>
          </w:p>
          <w:p w14:paraId="3398A303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After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the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biopsy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hideMark/>
          </w:tcPr>
          <w:p w14:paraId="01B2710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79 (58-113)</w:t>
            </w:r>
          </w:p>
          <w:p w14:paraId="35A7B3B9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7DA69C4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7BC6E327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63 (59.4)</w:t>
            </w:r>
          </w:p>
          <w:p w14:paraId="18053D64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52 (55.4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1C10E04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78.5 (58-113)</w:t>
            </w:r>
          </w:p>
          <w:p w14:paraId="4E799B9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2A5239A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2F7BBBE7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34 (63.0)</w:t>
            </w:r>
          </w:p>
          <w:p w14:paraId="38E451C7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6 (56.5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2A22165C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79.5 (64-98)</w:t>
            </w:r>
          </w:p>
          <w:p w14:paraId="78C0A3C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1159149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2178B1C4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9 (55.8)</w:t>
            </w:r>
          </w:p>
          <w:p w14:paraId="2E4860C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5 (54.3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9B685F2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711</w:t>
            </w:r>
          </w:p>
          <w:p w14:paraId="5A3D56D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7E39BD09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08160C4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450</w:t>
            </w:r>
          </w:p>
          <w:p w14:paraId="50E23CD6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834</w:t>
            </w:r>
          </w:p>
        </w:tc>
      </w:tr>
      <w:tr w:rsidR="00500560" w:rsidRPr="0078673A" w14:paraId="26B25BE3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72DEAE4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Procedure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discontinuation n (%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63D1D83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shd w:val="clear" w:color="auto" w:fill="auto"/>
            <w:noWrap/>
            <w:hideMark/>
          </w:tcPr>
          <w:p w14:paraId="0461068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pct"/>
            <w:shd w:val="clear" w:color="auto" w:fill="auto"/>
            <w:noWrap/>
            <w:hideMark/>
          </w:tcPr>
          <w:p w14:paraId="1943701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4B30B59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&gt;.990</w:t>
            </w:r>
          </w:p>
        </w:tc>
      </w:tr>
      <w:tr w:rsidR="00500560" w:rsidRPr="0078673A" w14:paraId="54306F57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237BCFA2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5FD94E38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 (1,7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E9AA86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 (0,8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E3BBDD3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4EE474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7CC00023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612C3791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785CA32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15 (98.2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14EBAAB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58 (99.9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0020ED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57 (99.9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A013E4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4B0DF2C8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6CD23BB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vials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5848F49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shd w:val="clear" w:color="auto" w:fill="auto"/>
            <w:noWrap/>
            <w:hideMark/>
          </w:tcPr>
          <w:p w14:paraId="01DCA92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pct"/>
            <w:shd w:val="clear" w:color="auto" w:fill="auto"/>
            <w:noWrap/>
            <w:hideMark/>
          </w:tcPr>
          <w:p w14:paraId="09527558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3B6C769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.166</w:t>
            </w:r>
          </w:p>
        </w:tc>
      </w:tr>
      <w:tr w:rsidR="00500560" w:rsidRPr="0078673A" w14:paraId="6F4ADEA8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7127CA34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1E852E2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93 (79.5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764801A7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45 (76.3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4374570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48 (82,8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13CA9CC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089EF37C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264CD449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6C78B4B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2 (18.8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6DBA5D52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4 (23.7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219B088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8 (13.8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3A1FE20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3D280765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54EF9810" w14:textId="77777777" w:rsidR="00500560" w:rsidRPr="00500560" w:rsidRDefault="00500560" w:rsidP="00BA502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06A98A9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3137529F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2697055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2074D2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1E9FD9E4" w14:textId="77777777" w:rsidTr="00BA5021">
        <w:trPr>
          <w:trHeight w:val="251"/>
        </w:trPr>
        <w:tc>
          <w:tcPr>
            <w:tcW w:w="2156" w:type="pct"/>
            <w:shd w:val="clear" w:color="auto" w:fill="auto"/>
            <w:noWrap/>
            <w:hideMark/>
          </w:tcPr>
          <w:p w14:paraId="43B07DF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 xml:space="preserve">Time MEOPA </w:t>
            </w:r>
            <w:proofErr w:type="spellStart"/>
            <w:r w:rsidRPr="00500560">
              <w:rPr>
                <w:rFonts w:ascii="Times New Roman" w:hAnsi="Times New Roman" w:cs="Times New Roman"/>
                <w:color w:val="000000"/>
              </w:rPr>
              <w:t>exposure</w:t>
            </w:r>
            <w:proofErr w:type="spellEnd"/>
            <w:r w:rsidRPr="00500560">
              <w:rPr>
                <w:rFonts w:ascii="Times New Roman" w:hAnsi="Times New Roman" w:cs="Times New Roman"/>
                <w:color w:val="000000"/>
              </w:rPr>
              <w:t xml:space="preserve"> (min, range)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64DC4EA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72C16CA6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10 (0-20)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0172074E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E8EFD80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0560" w:rsidRPr="0078673A" w14:paraId="02539FA4" w14:textId="77777777" w:rsidTr="00BA5021">
        <w:trPr>
          <w:trHeight w:val="268"/>
        </w:trPr>
        <w:tc>
          <w:tcPr>
            <w:tcW w:w="2156" w:type="pct"/>
            <w:shd w:val="clear" w:color="auto" w:fill="auto"/>
            <w:noWrap/>
            <w:hideMark/>
          </w:tcPr>
          <w:p w14:paraId="7576BC41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14:paraId="6721098D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79785916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8FE8C4B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7858D0EA" w14:textId="77777777" w:rsidR="00500560" w:rsidRPr="00500560" w:rsidRDefault="00500560" w:rsidP="00BA502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056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0EA4977E" w14:textId="77777777" w:rsidR="008D7D10" w:rsidRPr="008D7D10" w:rsidRDefault="008D7D10" w:rsidP="008D7D10">
      <w:pPr>
        <w:spacing w:line="480" w:lineRule="auto"/>
        <w:rPr>
          <w:rFonts w:ascii="Times New Roman" w:hAnsi="Times New Roman" w:cs="Times New Roman"/>
          <w:lang w:val="en-US"/>
        </w:rPr>
      </w:pPr>
      <w:r w:rsidRPr="008D7D10">
        <w:rPr>
          <w:rFonts w:ascii="Times New Roman" w:hAnsi="Times New Roman" w:cs="Times New Roman"/>
          <w:lang w:val="en-US"/>
        </w:rPr>
        <w:t xml:space="preserve">(VR: virtual reality, MEOPA: mixture of nitrous </w:t>
      </w:r>
      <w:proofErr w:type="spellStart"/>
      <w:r w:rsidRPr="008D7D10">
        <w:rPr>
          <w:rFonts w:ascii="Times New Roman" w:hAnsi="Times New Roman" w:cs="Times New Roman"/>
          <w:lang w:val="en-US"/>
        </w:rPr>
        <w:t>oxyde</w:t>
      </w:r>
      <w:proofErr w:type="spellEnd"/>
      <w:r w:rsidRPr="008D7D10">
        <w:rPr>
          <w:rFonts w:ascii="Times New Roman" w:hAnsi="Times New Roman" w:cs="Times New Roman"/>
          <w:lang w:val="en-US"/>
        </w:rPr>
        <w:t>/oxygen)</w:t>
      </w:r>
    </w:p>
    <w:p w14:paraId="38C3F180" w14:textId="77777777" w:rsidR="00500560" w:rsidRPr="008D7D10" w:rsidRDefault="00500560">
      <w:pPr>
        <w:rPr>
          <w:rFonts w:ascii="Times New Roman" w:hAnsi="Times New Roman" w:cs="Times New Roman"/>
          <w:lang w:val="en-US"/>
        </w:rPr>
      </w:pPr>
    </w:p>
    <w:sectPr w:rsidR="00500560" w:rsidRPr="008D7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60"/>
    <w:rsid w:val="0001700B"/>
    <w:rsid w:val="002406F3"/>
    <w:rsid w:val="00500560"/>
    <w:rsid w:val="006F5E73"/>
    <w:rsid w:val="007D74BA"/>
    <w:rsid w:val="008D7D10"/>
    <w:rsid w:val="00BA5021"/>
    <w:rsid w:val="00F9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5A181"/>
  <w15:chartTrackingRefBased/>
  <w15:docId w15:val="{1FC29962-787B-514D-9899-5A3711D86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l LE DU</dc:creator>
  <cp:keywords/>
  <dc:description/>
  <cp:lastModifiedBy>Katell LE DU</cp:lastModifiedBy>
  <cp:revision>3</cp:revision>
  <dcterms:created xsi:type="dcterms:W3CDTF">2023-02-10T08:27:00Z</dcterms:created>
  <dcterms:modified xsi:type="dcterms:W3CDTF">2023-02-10T08:28:00Z</dcterms:modified>
</cp:coreProperties>
</file>